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B294B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justing Tidal Volume to Stress Index in an Open Lung Condition Optimizes Ventilation and Prevents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Overdistension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n an Experimental Model of Lung Injury and reduced chest wall compliance. </w:t>
      </w:r>
    </w:p>
    <w:p w14:paraId="28DBE4EF" w14:textId="77777777" w:rsidR="00514F45" w:rsidRDefault="00514F45" w:rsidP="00093E2A">
      <w:pPr>
        <w:jc w:val="both"/>
      </w:pPr>
    </w:p>
    <w:p w14:paraId="16EA71A1" w14:textId="77777777" w:rsidR="00093E2A" w:rsidRDefault="00093E2A" w:rsidP="00093E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5E7EF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Materials and Methods</w:t>
      </w:r>
    </w:p>
    <w:p w14:paraId="526F8960" w14:textId="77777777" w:rsidR="00093E2A" w:rsidRPr="00304DA6" w:rsidRDefault="00093E2A" w:rsidP="00093E2A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04DA6">
        <w:rPr>
          <w:rFonts w:ascii="Times New Roman" w:hAnsi="Times New Roman" w:cs="Times New Roman"/>
          <w:i/>
          <w:sz w:val="24"/>
          <w:szCs w:val="24"/>
          <w:lang w:val="en-US"/>
        </w:rPr>
        <w:t>Inflammation and Histopathology</w:t>
      </w:r>
    </w:p>
    <w:p w14:paraId="1BF601A4" w14:textId="77777777" w:rsidR="00093E2A" w:rsidRPr="00304DA6" w:rsidRDefault="00093E2A" w:rsidP="00093E2A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04DA6">
        <w:rPr>
          <w:rFonts w:ascii="Times New Roman" w:hAnsi="Times New Roman" w:cs="Times New Roman"/>
          <w:i/>
          <w:sz w:val="24"/>
          <w:szCs w:val="24"/>
          <w:lang w:val="en-US"/>
        </w:rPr>
        <w:t>Determination of inflammatory marker levels</w:t>
      </w:r>
    </w:p>
    <w:p w14:paraId="47A9BB48" w14:textId="77777777" w:rsidR="00093E2A" w:rsidRDefault="00093E2A" w:rsidP="00093E2A">
      <w:pPr>
        <w:autoSpaceDE w:val="0"/>
        <w:spacing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ronchoalveol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avage (BAL) and blood samples were collected at baseline and at the end of the experimental period. The BAL and blood samples were centrifuged at 3500 rpm at 21°C for 5 min. Following centrifugation, the supernatant was preserved at -80°C for analysis, which was performed in duplicate for all cytokines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uantik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nzyme Linked Immunoassay (ELISA) kits (R&amp;D Systems, Minneapolis, USA). The cytokines TNF-α and IL-8 were analyzed. </w:t>
      </w:r>
    </w:p>
    <w:p w14:paraId="558296AA" w14:textId="77777777" w:rsidR="00093E2A" w:rsidRDefault="00093E2A" w:rsidP="00093E2A">
      <w:pPr>
        <w:autoSpaceDE w:val="0"/>
        <w:spacing w:after="240" w:line="360" w:lineRule="auto"/>
        <w:jc w:val="both"/>
        <w:rPr>
          <w:rFonts w:ascii="Times New Roman" w:hAnsi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Histopathology </w:t>
      </w:r>
    </w:p>
    <w:p w14:paraId="0DDAEBFA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or histopathology, two samples of lung tissue were excised from each animal: right ventral and right dorsal. The samples were fixed in 4% buffered formaldehyde. Subsequently, each sample was divided into three slices and paraffin embedded. Four µm-thick slices were cut, stain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ematoxy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eosin and analyzed by a pathologist who was blinded to group identity. Ten high power fields (HPFs) were randomly sampled for each slice. The degree of lung damage was assessed using a modified VILI histological scoring system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according to the following four items: 1) alveolar congestion, 2) hemorrhage, and 3) infiltration or aggregation of neutrophils in airspace or the vessel wall, and 4) thickness of the alveolar wall/hyaline membrane formation. Each item was graded according to a five-point scale: 0 = minimal damage, 1 = mild damage, 2 = moderate damage; 3 = severe damage; and 4 = maximal damage. The degree of lung damage was assessed by the sum of scores, with a range of 0 to 16. An overall score of lung damage was obtained based on the sum of all scores, and then a median was determined (three slices from each lung sample, two samples for animal and eight animals per group)</w:t>
      </w:r>
    </w:p>
    <w:p w14:paraId="229B7EBC" w14:textId="77777777" w:rsidR="00093E2A" w:rsidRDefault="00093E2A" w:rsidP="00093E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59AC84" w14:textId="77777777" w:rsidR="00093E2A" w:rsidRDefault="00093E2A" w:rsidP="00093E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gend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53C22F7" w14:textId="77777777" w:rsidR="00093E2A" w:rsidRPr="00F64373" w:rsidRDefault="00093E2A" w:rsidP="00093E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64373">
        <w:rPr>
          <w:rFonts w:ascii="Times New Roman" w:hAnsi="Times New Roman" w:cs="Times New Roman"/>
          <w:b/>
          <w:sz w:val="24"/>
          <w:szCs w:val="24"/>
        </w:rPr>
        <w:lastRenderedPageBreak/>
        <w:t>Figure 1.</w:t>
      </w:r>
      <w:r w:rsidRPr="00F64373">
        <w:rPr>
          <w:rFonts w:ascii="Times New Roman" w:hAnsi="Times New Roman" w:cs="Times New Roman"/>
          <w:sz w:val="24"/>
          <w:szCs w:val="24"/>
        </w:rPr>
        <w:t xml:space="preserve"> Experimental </w:t>
      </w:r>
      <w:proofErr w:type="spellStart"/>
      <w:r w:rsidRPr="00F64373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F64373">
        <w:rPr>
          <w:rFonts w:ascii="Times New Roman" w:hAnsi="Times New Roman" w:cs="Times New Roman"/>
          <w:sz w:val="24"/>
          <w:szCs w:val="24"/>
        </w:rPr>
        <w:t xml:space="preserve">. 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Time-points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: Baseline measurement, 10 minutes after baseline ventilation, before lung injury.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: 60,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: 120,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: 180 and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: 240 min after the specific ventilation protocols in each group were applied.</w:t>
      </w:r>
      <w:r w:rsidRPr="00F64373">
        <w:rPr>
          <w:rFonts w:ascii="Times New Roman" w:hAnsi="Times New Roman" w:cs="Times New Roman"/>
          <w:sz w:val="24"/>
          <w:szCs w:val="24"/>
        </w:rPr>
        <w:t xml:space="preserve"> IAH: </w:t>
      </w:r>
      <w:proofErr w:type="spellStart"/>
      <w:r w:rsidRPr="00F64373">
        <w:rPr>
          <w:rFonts w:ascii="Times New Roman" w:hAnsi="Times New Roman" w:cs="Times New Roman"/>
          <w:sz w:val="24"/>
          <w:szCs w:val="24"/>
        </w:rPr>
        <w:t>Intra</w:t>
      </w:r>
      <w:proofErr w:type="spellEnd"/>
      <w:r w:rsidRPr="00F64373">
        <w:rPr>
          <w:rFonts w:ascii="Times New Roman" w:hAnsi="Times New Roman" w:cs="Times New Roman"/>
          <w:sz w:val="24"/>
          <w:szCs w:val="24"/>
        </w:rPr>
        <w:t xml:space="preserve">-abdominal </w:t>
      </w:r>
      <w:proofErr w:type="spellStart"/>
      <w:r w:rsidRPr="00F64373">
        <w:rPr>
          <w:rFonts w:ascii="Times New Roman" w:hAnsi="Times New Roman" w:cs="Times New Roman"/>
          <w:sz w:val="24"/>
          <w:szCs w:val="24"/>
        </w:rPr>
        <w:t>hypertension</w:t>
      </w:r>
      <w:proofErr w:type="spellEnd"/>
      <w:r w:rsidRPr="00F64373">
        <w:rPr>
          <w:rFonts w:ascii="Times New Roman" w:hAnsi="Times New Roman" w:cs="Times New Roman"/>
          <w:sz w:val="24"/>
          <w:szCs w:val="24"/>
        </w:rPr>
        <w:t xml:space="preserve">, RM: </w:t>
      </w:r>
      <w:proofErr w:type="spellStart"/>
      <w:r w:rsidRPr="00F64373">
        <w:rPr>
          <w:rFonts w:ascii="Times New Roman" w:hAnsi="Times New Roman" w:cs="Times New Roman"/>
          <w:sz w:val="24"/>
          <w:szCs w:val="24"/>
        </w:rPr>
        <w:t>Recruitment</w:t>
      </w:r>
      <w:proofErr w:type="spellEnd"/>
      <w:r w:rsidRPr="00F643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4373">
        <w:rPr>
          <w:rFonts w:ascii="Times New Roman" w:hAnsi="Times New Roman" w:cs="Times New Roman"/>
          <w:sz w:val="24"/>
          <w:szCs w:val="24"/>
        </w:rPr>
        <w:t>maneouver</w:t>
      </w:r>
      <w:proofErr w:type="spellEnd"/>
      <w:r w:rsidRPr="00F64373">
        <w:rPr>
          <w:rFonts w:ascii="Times New Roman" w:hAnsi="Times New Roman" w:cs="Times New Roman"/>
          <w:sz w:val="24"/>
          <w:szCs w:val="24"/>
        </w:rPr>
        <w:t>.</w:t>
      </w:r>
    </w:p>
    <w:p w14:paraId="6F161D7E" w14:textId="77777777" w:rsidR="00093E2A" w:rsidRPr="002D7110" w:rsidRDefault="00093E2A" w:rsidP="00093E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65AB7" w14:textId="77777777" w:rsidR="00093E2A" w:rsidRPr="002D7110" w:rsidRDefault="00093E2A" w:rsidP="00093E2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Pr="002D711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2D7110">
        <w:rPr>
          <w:rFonts w:ascii="Times New Roman" w:hAnsi="Times New Roman" w:cs="Times New Roman"/>
          <w:sz w:val="24"/>
          <w:szCs w:val="24"/>
          <w:lang w:val="en-GB"/>
        </w:rPr>
        <w:t>Broncho</w:t>
      </w:r>
      <w:proofErr w:type="spellEnd"/>
      <w:r w:rsidRPr="002D7110">
        <w:rPr>
          <w:rFonts w:ascii="Times New Roman" w:hAnsi="Times New Roman" w:cs="Times New Roman"/>
          <w:sz w:val="24"/>
          <w:szCs w:val="24"/>
          <w:lang w:val="en-GB"/>
        </w:rPr>
        <w:t>-alveolar and Plasma cytokines.</w:t>
      </w:r>
      <w:proofErr w:type="gramEnd"/>
      <w:r w:rsidRPr="002D71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1559"/>
        <w:gridCol w:w="1701"/>
      </w:tblGrid>
      <w:tr w:rsidR="00093E2A" w:rsidRPr="002D7110" w14:paraId="788E4C21" w14:textId="77777777" w:rsidTr="001F283B">
        <w:trPr>
          <w:trHeight w:val="391"/>
        </w:trPr>
        <w:tc>
          <w:tcPr>
            <w:tcW w:w="1526" w:type="dxa"/>
            <w:vAlign w:val="center"/>
          </w:tcPr>
          <w:p w14:paraId="5D8306B4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6A51AA2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Pr="002D711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6FB7A45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Pr="002D711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4</w:t>
            </w:r>
          </w:p>
        </w:tc>
      </w:tr>
      <w:tr w:rsidR="00093E2A" w:rsidRPr="002D7110" w14:paraId="481A7446" w14:textId="77777777" w:rsidTr="001F283B">
        <w:trPr>
          <w:trHeight w:val="992"/>
        </w:trPr>
        <w:tc>
          <w:tcPr>
            <w:tcW w:w="1526" w:type="dxa"/>
            <w:vAlign w:val="center"/>
          </w:tcPr>
          <w:p w14:paraId="060B8E7F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alpha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lasma)</w:t>
            </w:r>
          </w:p>
          <w:p w14:paraId="04663F09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lat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roup</w:t>
            </w:r>
          </w:p>
          <w:p w14:paraId="618CE5C7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-group</w:t>
            </w:r>
          </w:p>
          <w:p w14:paraId="7557F542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9" w:type="dxa"/>
            <w:vAlign w:val="center"/>
          </w:tcPr>
          <w:p w14:paraId="4A68C961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02775D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341 (159 - 2512)</w:t>
            </w:r>
          </w:p>
          <w:p w14:paraId="46A9FE8E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474 (198 - 1058)</w:t>
            </w:r>
          </w:p>
          <w:p w14:paraId="02976A47" w14:textId="77777777" w:rsidR="00093E2A" w:rsidRPr="002D7110" w:rsidRDefault="00093E2A" w:rsidP="001F28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701" w:type="dxa"/>
            <w:vAlign w:val="center"/>
          </w:tcPr>
          <w:p w14:paraId="05D4CD5C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D6F24E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1A676F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045 (198 - 4347)</w:t>
            </w:r>
          </w:p>
          <w:p w14:paraId="03FEADFF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009 (579 - 3902)</w:t>
            </w:r>
          </w:p>
          <w:p w14:paraId="5C65CA9B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</w:tr>
      <w:tr w:rsidR="00093E2A" w:rsidRPr="002D7110" w14:paraId="6304A75D" w14:textId="77777777" w:rsidTr="001F283B">
        <w:trPr>
          <w:trHeight w:val="1104"/>
        </w:trPr>
        <w:tc>
          <w:tcPr>
            <w:tcW w:w="1526" w:type="dxa"/>
            <w:vAlign w:val="center"/>
          </w:tcPr>
          <w:p w14:paraId="39EB84B6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alpha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AL)</w:t>
            </w:r>
          </w:p>
          <w:p w14:paraId="1B4F0772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lat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roup</w:t>
            </w:r>
          </w:p>
          <w:p w14:paraId="41DD6546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-group</w:t>
            </w:r>
          </w:p>
          <w:p w14:paraId="6583057F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9" w:type="dxa"/>
            <w:vAlign w:val="center"/>
          </w:tcPr>
          <w:p w14:paraId="6E76B585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1EAE18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09B572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977 (551 - 1073)</w:t>
            </w:r>
          </w:p>
          <w:p w14:paraId="6682B160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033 (263 - 1061)</w:t>
            </w:r>
          </w:p>
          <w:p w14:paraId="3EDB9D58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701" w:type="dxa"/>
            <w:vAlign w:val="center"/>
          </w:tcPr>
          <w:p w14:paraId="0A302146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7927E9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FCF94E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070 (1024 - 2644)</w:t>
            </w:r>
          </w:p>
          <w:p w14:paraId="48F4C8ED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972 (574 - 2820)</w:t>
            </w:r>
          </w:p>
          <w:p w14:paraId="71CD10A6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</w:tr>
      <w:tr w:rsidR="00093E2A" w:rsidRPr="002D7110" w14:paraId="74F9B2BC" w14:textId="77777777" w:rsidTr="001F283B">
        <w:trPr>
          <w:trHeight w:val="1119"/>
        </w:trPr>
        <w:tc>
          <w:tcPr>
            <w:tcW w:w="1526" w:type="dxa"/>
            <w:vAlign w:val="center"/>
          </w:tcPr>
          <w:p w14:paraId="44958CC0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8 (Plasma)</w:t>
            </w:r>
          </w:p>
          <w:p w14:paraId="38458628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lat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roup</w:t>
            </w:r>
          </w:p>
          <w:p w14:paraId="5E386F4A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-group</w:t>
            </w:r>
          </w:p>
          <w:p w14:paraId="36126404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9" w:type="dxa"/>
            <w:vAlign w:val="center"/>
          </w:tcPr>
          <w:p w14:paraId="7A93CA23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BE9502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671D9B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 (0 - 7)</w:t>
            </w:r>
          </w:p>
          <w:p w14:paraId="72E79FC4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 (0 - 0)</w:t>
            </w:r>
          </w:p>
          <w:p w14:paraId="3AE927F3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701" w:type="dxa"/>
            <w:vAlign w:val="center"/>
          </w:tcPr>
          <w:p w14:paraId="1DAE77F6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CD44F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A9C087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226 (29 - 392)</w:t>
            </w:r>
          </w:p>
          <w:p w14:paraId="344BCF1D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16 (0 - 230)</w:t>
            </w:r>
          </w:p>
          <w:p w14:paraId="5B555DBB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</w:tr>
      <w:tr w:rsidR="00093E2A" w:rsidRPr="002D7110" w14:paraId="44275425" w14:textId="77777777" w:rsidTr="001F283B">
        <w:trPr>
          <w:trHeight w:val="1104"/>
        </w:trPr>
        <w:tc>
          <w:tcPr>
            <w:tcW w:w="1526" w:type="dxa"/>
            <w:vAlign w:val="center"/>
          </w:tcPr>
          <w:p w14:paraId="2A4AD467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8 (BAL)</w:t>
            </w:r>
          </w:p>
          <w:p w14:paraId="13C341DF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lat</w:t>
            </w:r>
            <w:proofErr w:type="spell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roup</w:t>
            </w:r>
          </w:p>
          <w:p w14:paraId="44C2C24E" w14:textId="77777777" w:rsidR="00093E2A" w:rsidRPr="002D7110" w:rsidRDefault="00093E2A" w:rsidP="001F28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-group</w:t>
            </w:r>
          </w:p>
          <w:p w14:paraId="7EA5104F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2D7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9" w:type="dxa"/>
            <w:vAlign w:val="center"/>
          </w:tcPr>
          <w:p w14:paraId="1D6FAF12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9C0F7E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0B3953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8 (25 - 1330)</w:t>
            </w:r>
          </w:p>
          <w:p w14:paraId="6FA31C36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30 (0 - 595)</w:t>
            </w:r>
          </w:p>
          <w:p w14:paraId="5F7E3582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  <w:tc>
          <w:tcPr>
            <w:tcW w:w="1701" w:type="dxa"/>
            <w:vAlign w:val="center"/>
          </w:tcPr>
          <w:p w14:paraId="07D799AA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ED5A3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C6C7FA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3516 (1157 - 3708)</w:t>
            </w:r>
          </w:p>
          <w:p w14:paraId="04F27BBE" w14:textId="77777777" w:rsidR="00093E2A" w:rsidRPr="002D7110" w:rsidRDefault="00093E2A" w:rsidP="001F283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624 (509 - 2554)</w:t>
            </w:r>
          </w:p>
          <w:p w14:paraId="6581EB28" w14:textId="77777777" w:rsidR="00093E2A" w:rsidRPr="002D7110" w:rsidRDefault="00093E2A" w:rsidP="001F28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7110">
              <w:rPr>
                <w:rFonts w:ascii="Times New Roman" w:hAnsi="Times New Roman" w:cs="Times New Roman"/>
                <w:sz w:val="18"/>
                <w:szCs w:val="18"/>
              </w:rPr>
              <w:t>0,09</w:t>
            </w:r>
          </w:p>
        </w:tc>
      </w:tr>
    </w:tbl>
    <w:p w14:paraId="33D3D786" w14:textId="77777777" w:rsidR="00093E2A" w:rsidRPr="002D7110" w:rsidRDefault="00093E2A" w:rsidP="00093E2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FFFF7A" w14:textId="77777777" w:rsidR="00093E2A" w:rsidRPr="00F64373" w:rsidRDefault="00093E2A" w:rsidP="00093E2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. Time-points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: Baseline measurement, 10 minutes after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rotocolized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baseline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ventilatory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parameters, before lung injury. T</w:t>
      </w:r>
      <w:r w:rsidRPr="00F6437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: 240 min after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rotocolized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ventilatory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parameters (open lung PEEP and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rotocolized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VT corresponding to the study group) were adjusted. Data are presented as median (IQR).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TNFalpha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necrosis factor (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>/ml), IL-8: Interleukin 8 (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/ml).  BAL: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broncho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-alveolar lavage. </w:t>
      </w:r>
      <w:r w:rsidRPr="00F6437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When significant difference</w:t>
      </w:r>
      <w:r w:rsidRPr="00F643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(p &lt; 0,05) between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Pplat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-group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GB"/>
        </w:rPr>
        <w:t xml:space="preserve"> SI-group.</w:t>
      </w:r>
    </w:p>
    <w:p w14:paraId="57F8D651" w14:textId="77777777" w:rsidR="00093E2A" w:rsidRPr="00614F47" w:rsidRDefault="00093E2A" w:rsidP="00093E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42C9F4" w14:textId="77777777" w:rsidR="00093E2A" w:rsidRPr="002D7110" w:rsidRDefault="00093E2A" w:rsidP="00093E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4A5808" w14:textId="77777777" w:rsidR="00093E2A" w:rsidRPr="002D7110" w:rsidRDefault="00093E2A" w:rsidP="00093E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1FDBD6" w14:textId="77777777" w:rsidR="00093E2A" w:rsidRPr="002D7110" w:rsidRDefault="00093E2A" w:rsidP="00093E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417A0F" w14:textId="77777777" w:rsidR="00093E2A" w:rsidRPr="002D7110" w:rsidRDefault="00093E2A" w:rsidP="00093E2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2</w:t>
      </w:r>
      <w:r w:rsidRPr="002D711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2D7110">
        <w:rPr>
          <w:rFonts w:ascii="Times New Roman" w:hAnsi="Times New Roman" w:cs="Times New Roman"/>
          <w:sz w:val="24"/>
          <w:szCs w:val="24"/>
          <w:lang w:val="en-GB"/>
        </w:rPr>
        <w:t>Histophatologic</w:t>
      </w:r>
      <w:proofErr w:type="spellEnd"/>
      <w:r w:rsidRPr="002D7110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725"/>
        <w:gridCol w:w="1100"/>
        <w:gridCol w:w="1089"/>
        <w:gridCol w:w="1451"/>
        <w:gridCol w:w="718"/>
        <w:gridCol w:w="1100"/>
        <w:gridCol w:w="1089"/>
      </w:tblGrid>
      <w:tr w:rsidR="00093E2A" w:rsidRPr="002D7110" w14:paraId="19F1D718" w14:textId="77777777" w:rsidTr="001F283B">
        <w:tc>
          <w:tcPr>
            <w:tcW w:w="4356" w:type="dxa"/>
            <w:gridSpan w:val="4"/>
            <w:shd w:val="clear" w:color="auto" w:fill="auto"/>
            <w:vAlign w:val="center"/>
          </w:tcPr>
          <w:p w14:paraId="2FF458B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SI-group</w:t>
            </w:r>
          </w:p>
        </w:tc>
        <w:tc>
          <w:tcPr>
            <w:tcW w:w="4358" w:type="dxa"/>
            <w:gridSpan w:val="4"/>
            <w:shd w:val="clear" w:color="auto" w:fill="auto"/>
            <w:vAlign w:val="center"/>
          </w:tcPr>
          <w:p w14:paraId="4BFBE7A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proofErr w:type="spellStart"/>
            <w:r w:rsidRPr="000F2B75">
              <w:rPr>
                <w:rFonts w:ascii="Times New Roman" w:eastAsia="Cambria" w:hAnsi="Times New Roman" w:cs="Times New Roman"/>
                <w:lang w:val="en-GB"/>
              </w:rPr>
              <w:t>Pplat</w:t>
            </w:r>
            <w:proofErr w:type="spellEnd"/>
            <w:r w:rsidRPr="000F2B75">
              <w:rPr>
                <w:rFonts w:ascii="Times New Roman" w:eastAsia="Cambria" w:hAnsi="Times New Roman" w:cs="Times New Roman"/>
                <w:lang w:val="en-GB"/>
              </w:rPr>
              <w:t>-group</w:t>
            </w:r>
          </w:p>
        </w:tc>
      </w:tr>
      <w:tr w:rsidR="00093E2A" w:rsidRPr="002D7110" w14:paraId="5689C67B" w14:textId="77777777" w:rsidTr="001F283B">
        <w:tc>
          <w:tcPr>
            <w:tcW w:w="1442" w:type="dxa"/>
            <w:shd w:val="clear" w:color="auto" w:fill="auto"/>
            <w:vAlign w:val="center"/>
          </w:tcPr>
          <w:p w14:paraId="6DD571C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Animal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07A089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 xml:space="preserve">Slide 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4A8CFC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Ventral lung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B385C0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Dorsal lung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C2FB56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Animal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D50606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Slid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F8E493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Ventral lung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09BDD6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Dorsal lung</w:t>
            </w:r>
          </w:p>
        </w:tc>
      </w:tr>
      <w:tr w:rsidR="00093E2A" w:rsidRPr="002D7110" w14:paraId="2A77697B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7E90458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FC76A7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04D045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5AD649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5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27F8B18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AC026A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97592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144763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2FB5B292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42165D3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6F01DB8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504CE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4A3C31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5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79801C8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42D3325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B3F48F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5DDF96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0C1DF6E5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68904FD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35321C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742A34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27DF30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5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74E0E1B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723F9CE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D72C34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6B941C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5FDE7CC1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7495631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2084B0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332BF7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CE8A22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43A1B58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DBD72C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7E81BD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E8217F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6D386153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7564D51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85009E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197E8D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BCD1DE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3700388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1E863DC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FD033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B711B7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224D5433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26FAA1F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7824617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6BBD8D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F79819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436DA2D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600D379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61BB1F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F873D7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65DA2AA2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0BA3DFD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8CE7D7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4AF1F1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D4849F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794A3A5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FACB22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F3B9C4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CE7DB6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77A6961C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7DA265A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A23ECC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F4042A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F48B8E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33EA92B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490C638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B53307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1766FA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7EF726B6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4CD9A9B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550503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521D7B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E5D9F3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68B1ADA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35F29F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4D8F9A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2EFA76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02E02972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6A9508B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27BD38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36DEE3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B5821E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7F1A3D3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CAA4E5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C8CAC8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BC3D57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6CF9CD91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6CA2A24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638498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86A62D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45EA9E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0EA9981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1B3C0CD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9C531D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D16564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1F8FA6BA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46502EB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D1CB97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2049AD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5B43CC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0E8CC45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4954DE8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7E8A45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F6C27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6E155F82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64FBF05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03FC0A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CE7CF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49DEA3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792E7CC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7756E0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F0AE21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F8FE37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1692B75F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44FDE8E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BDD98B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39D09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805398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0B7DD59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757846B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23CD4A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B721A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336A1F2B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159177B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8AAE79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F83A7E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8CE3D0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3B0776F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286C3B5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B2CA53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ACADC1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6</w:t>
            </w:r>
          </w:p>
        </w:tc>
      </w:tr>
      <w:tr w:rsidR="00093E2A" w:rsidRPr="002D7110" w14:paraId="2949F668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093A930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7276EA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CCC0D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00F504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6687688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3C2718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58AA8D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37BA3D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58BEBEE1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157EB23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8870DC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27FDB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93DCD7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23013D7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19F6D7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C36943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4E1E29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0494E937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28AD998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26E7971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D9B953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4B8F6C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76DF7A1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765CC4A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F179A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DD5226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236F555D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5FC38DC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C22672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EDD146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2653C7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00CC805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06523F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32088D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2EAB5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3AD7B4C3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012AA2D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BB59B3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1119FD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C2F071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3330492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5E73862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0ED90D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4DA03FD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5A70A056" w14:textId="77777777" w:rsidTr="001F283B">
        <w:tc>
          <w:tcPr>
            <w:tcW w:w="1442" w:type="dxa"/>
            <w:vMerge/>
            <w:shd w:val="clear" w:color="auto" w:fill="auto"/>
            <w:vAlign w:val="center"/>
          </w:tcPr>
          <w:p w14:paraId="003E6AF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759B570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67AA8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B06ABD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69FABE3A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5360AB9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EA35E4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C6499E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1759FB7C" w14:textId="77777777" w:rsidTr="001F283B">
        <w:tc>
          <w:tcPr>
            <w:tcW w:w="1442" w:type="dxa"/>
            <w:vMerge w:val="restart"/>
            <w:shd w:val="clear" w:color="auto" w:fill="auto"/>
            <w:vAlign w:val="center"/>
          </w:tcPr>
          <w:p w14:paraId="2DC3DB4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DC0436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E6B5F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4E0702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513B0EF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1BAC7B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58BAB97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A4294F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708CDDDA" w14:textId="77777777" w:rsidTr="001F283B">
        <w:tc>
          <w:tcPr>
            <w:tcW w:w="1442" w:type="dxa"/>
            <w:vMerge/>
            <w:shd w:val="clear" w:color="auto" w:fill="auto"/>
          </w:tcPr>
          <w:p w14:paraId="72119484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277B8F4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A3566D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DB75F8E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451" w:type="dxa"/>
            <w:vMerge/>
            <w:shd w:val="clear" w:color="auto" w:fill="auto"/>
          </w:tcPr>
          <w:p w14:paraId="7ED9CAC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445792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44C76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1A34B50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</w:tr>
      <w:tr w:rsidR="00093E2A" w:rsidRPr="002D7110" w14:paraId="25802462" w14:textId="77777777" w:rsidTr="001F283B">
        <w:tc>
          <w:tcPr>
            <w:tcW w:w="1442" w:type="dxa"/>
            <w:vMerge/>
            <w:shd w:val="clear" w:color="auto" w:fill="auto"/>
          </w:tcPr>
          <w:p w14:paraId="6727F153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261EF9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230758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8198C7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  <w:tc>
          <w:tcPr>
            <w:tcW w:w="1451" w:type="dxa"/>
            <w:vMerge/>
            <w:shd w:val="clear" w:color="auto" w:fill="auto"/>
          </w:tcPr>
          <w:p w14:paraId="272DB81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1FFB4168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5090342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5CEB199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</w:t>
            </w:r>
          </w:p>
        </w:tc>
      </w:tr>
      <w:tr w:rsidR="00093E2A" w:rsidRPr="002D7110" w14:paraId="0E4AC6A8" w14:textId="77777777" w:rsidTr="001F283B">
        <w:tc>
          <w:tcPr>
            <w:tcW w:w="2167" w:type="dxa"/>
            <w:gridSpan w:val="2"/>
            <w:shd w:val="clear" w:color="auto" w:fill="auto"/>
          </w:tcPr>
          <w:p w14:paraId="4000895C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Lung damage score [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FA26C61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(1-3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524BCE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(3-5)</w:t>
            </w:r>
          </w:p>
        </w:tc>
        <w:tc>
          <w:tcPr>
            <w:tcW w:w="1451" w:type="dxa"/>
            <w:shd w:val="clear" w:color="auto" w:fill="auto"/>
          </w:tcPr>
          <w:p w14:paraId="2D6FA08B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718" w:type="dxa"/>
            <w:shd w:val="clear" w:color="auto" w:fill="auto"/>
          </w:tcPr>
          <w:p w14:paraId="2E6EB7EF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68931195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1(1-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D165F16" w14:textId="77777777" w:rsidR="00093E2A" w:rsidRPr="000F2B75" w:rsidRDefault="00093E2A" w:rsidP="001F283B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0F2B75">
              <w:rPr>
                <w:rFonts w:ascii="Times New Roman" w:eastAsia="Cambria" w:hAnsi="Times New Roman" w:cs="Times New Roman"/>
                <w:lang w:val="en-GB"/>
              </w:rPr>
              <w:t>4(3-6)</w:t>
            </w:r>
          </w:p>
        </w:tc>
      </w:tr>
    </w:tbl>
    <w:p w14:paraId="65B3D1A7" w14:textId="77777777" w:rsidR="00093E2A" w:rsidRPr="002D7110" w:rsidRDefault="00093E2A" w:rsidP="00093E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7EDD78" w14:textId="77777777" w:rsidR="00093E2A" w:rsidRPr="00F64373" w:rsidRDefault="00093E2A" w:rsidP="00093E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2</w:t>
      </w:r>
      <w:r w:rsidRPr="00F643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64373">
        <w:rPr>
          <w:rFonts w:ascii="Times New Roman" w:hAnsi="Times New Roman" w:cs="Times New Roman"/>
          <w:sz w:val="24"/>
          <w:szCs w:val="24"/>
          <w:lang w:val="en-US"/>
        </w:rPr>
        <w:t>Histopathologic</w:t>
      </w:r>
      <w:proofErr w:type="spellEnd"/>
      <w:r w:rsidRPr="00F64373">
        <w:rPr>
          <w:rFonts w:ascii="Times New Roman" w:hAnsi="Times New Roman" w:cs="Times New Roman"/>
          <w:sz w:val="24"/>
          <w:szCs w:val="24"/>
          <w:lang w:val="en-US"/>
        </w:rPr>
        <w:t xml:space="preserve"> analysis. The degree of lung damage was assessed using a modified VILI histological scoring system (31) according to the following four items: 1) alveolar congestion, 2) hemorrhage, and 3) infiltration or aggregation of neutrophils in airspace or the vessel wall, and 4) thickness of the alveolar wall/hyaline membrane formation. Each item was graded according to a five-point scale: 0 = minimal damage, 1 = mild damage, 2 = moderate damage; 3 = severe damage; and 4 = maximal damage. </w:t>
      </w:r>
      <w:r w:rsidRPr="00F64373">
        <w:rPr>
          <w:rFonts w:ascii="Times New Roman" w:hAnsi="Times New Roman" w:cs="Times New Roman"/>
          <w:sz w:val="24"/>
          <w:szCs w:val="24"/>
          <w:lang w:val="en-GB"/>
        </w:rPr>
        <w:t>Lung damage score is presented as median (range).</w:t>
      </w:r>
    </w:p>
    <w:p w14:paraId="24030A5B" w14:textId="77777777" w:rsidR="00093E2A" w:rsidRPr="000F2B75" w:rsidRDefault="00093E2A" w:rsidP="00093E2A">
      <w:pPr>
        <w:spacing w:line="480" w:lineRule="auto"/>
        <w:jc w:val="both"/>
        <w:rPr>
          <w:sz w:val="24"/>
          <w:szCs w:val="24"/>
          <w:lang w:val="en-US"/>
        </w:rPr>
      </w:pPr>
    </w:p>
    <w:p w14:paraId="23B0FCA8" w14:textId="77777777" w:rsidR="00093E2A" w:rsidRPr="000F2B75" w:rsidRDefault="00093E2A" w:rsidP="00093E2A">
      <w:pPr>
        <w:jc w:val="both"/>
        <w:rPr>
          <w:sz w:val="24"/>
          <w:szCs w:val="24"/>
        </w:rPr>
      </w:pPr>
    </w:p>
    <w:p w14:paraId="57D98A54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F9C956D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51D596E" w14:textId="77777777" w:rsidR="00093E2A" w:rsidRDefault="00093E2A" w:rsidP="00093E2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1FC9AD8" w14:textId="77777777" w:rsidR="00093E2A" w:rsidRDefault="00093E2A" w:rsidP="00093E2A">
      <w:pPr>
        <w:jc w:val="both"/>
      </w:pPr>
    </w:p>
    <w:sectPr w:rsidR="00093E2A" w:rsidSect="00733A5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E2A"/>
    <w:rsid w:val="00093E2A"/>
    <w:rsid w:val="00191407"/>
    <w:rsid w:val="00514F45"/>
    <w:rsid w:val="00733A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ACE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E2A"/>
    <w:pPr>
      <w:widowControl w:val="0"/>
      <w:suppressAutoHyphens/>
      <w:spacing w:after="0"/>
      <w:jc w:val="center"/>
    </w:pPr>
    <w:rPr>
      <w:rFonts w:ascii="Calibri" w:eastAsia="Times New Roman" w:hAnsi="Calibri" w:cs="Cambria"/>
      <w:sz w:val="22"/>
      <w:szCs w:val="22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E2A"/>
    <w:pPr>
      <w:widowControl w:val="0"/>
      <w:suppressAutoHyphens/>
      <w:spacing w:after="0"/>
      <w:jc w:val="center"/>
    </w:pPr>
    <w:rPr>
      <w:rFonts w:ascii="Calibri" w:eastAsia="Times New Roman" w:hAnsi="Calibri" w:cs="Cambria"/>
      <w:sz w:val="22"/>
      <w:szCs w:val="22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1</Words>
  <Characters>3750</Characters>
  <Application>Microsoft Macintosh Word</Application>
  <DocSecurity>0</DocSecurity>
  <Lines>31</Lines>
  <Paragraphs>8</Paragraphs>
  <ScaleCrop>false</ScaleCrop>
  <Company>HCUV</Company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rando ortola</dc:creator>
  <cp:keywords/>
  <dc:description/>
  <cp:lastModifiedBy>carlos ferrando ortola</cp:lastModifiedBy>
  <cp:revision>2</cp:revision>
  <dcterms:created xsi:type="dcterms:W3CDTF">2014-09-22T04:12:00Z</dcterms:created>
  <dcterms:modified xsi:type="dcterms:W3CDTF">2014-10-13T17:55:00Z</dcterms:modified>
</cp:coreProperties>
</file>